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 – Ovarian cancer genes analyzed</w:t>
      </w:r>
    </w:p>
    <w:p>
      <w:pPr>
        <w:pStyle w:val="Normal"/>
        <w:rPr/>
      </w:pPr>
      <w:r>
        <w:rPr/>
        <w:t xml:space="preserve">Subset of analyzed genes as categorized by Bracken </w:t>
      </w:r>
      <w:r>
        <w:rPr>
          <w:i/>
        </w:rPr>
        <w:t>et al</w:t>
      </w:r>
      <w:r>
        <w:rPr/>
        <w:t>. [47]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-S phase of the cell cyc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BL2, E2F1, E2F3, CDK2, CDC25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G2 phase of the cell cyc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CMR12;MS Mincho"/>
                <w:lang w:val="en-US"/>
              </w:rPr>
            </w:pPr>
            <w:r>
              <w:rPr>
                <w:i/>
                <w:iCs/>
                <w:lang w:val="en-US"/>
              </w:rPr>
              <w:t>SMC4, CKS1B, PLK1, CDC20, CDC2</w:t>
            </w:r>
            <w:r>
              <w:rPr>
                <w:rFonts w:eastAsia="CMR12;MS Mincho"/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CCNA2, NDC80, CKS2, AURKB, MKI67</w:t>
            </w:r>
            <w:r>
              <w:rPr>
                <w:rFonts w:eastAsia="CMR12;MS Mincho"/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CCNA2-2, PRC1, KIF4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ckpoin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CMR12;MS Mincho"/>
                <w:lang w:val="en-US"/>
              </w:rPr>
            </w:pPr>
            <w:r>
              <w:rPr>
                <w:i/>
                <w:iCs/>
                <w:lang w:val="en-US"/>
              </w:rPr>
              <w:t>MAD2L1, BUB1B, TTK, CENPE, BUB1</w:t>
            </w:r>
            <w:r>
              <w:rPr>
                <w:rFonts w:eastAsia="CMR12;MS Mincho"/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BRCA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damage and repai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AD54L, FEN1, RAD51, BARD1, MSH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synthesis and replica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CMR12;MS Mincho"/>
                <w:lang w:val="en-US"/>
              </w:rPr>
            </w:pPr>
            <w:r>
              <w:rPr>
                <w:i/>
                <w:iCs/>
                <w:lang w:val="en-US"/>
              </w:rPr>
              <w:t>PCNA, TOP2A, MCM3, MCM6, MCM2</w:t>
            </w:r>
            <w:r>
              <w:rPr>
                <w:rFonts w:eastAsia="CMR12;MS Mincho"/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TK1, CDC6, RFC4, CDC45L, RFC3</w:t>
            </w:r>
            <w:r>
              <w:rPr>
                <w:rFonts w:eastAsia="CMR12;MS Mincho"/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POLA2, CDC7, RRM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9:48:00Z</dcterms:created>
  <dc:creator>tomm</dc:creator>
  <dc:description/>
  <cp:keywords/>
  <dc:language>en-US</dc:language>
  <cp:lastModifiedBy>cdomile</cp:lastModifiedBy>
  <cp:lastPrinted>2011-10-14T11:09:00Z</cp:lastPrinted>
  <dcterms:modified xsi:type="dcterms:W3CDTF">2013-03-25T15:32:00Z</dcterms:modified>
  <cp:revision>4</cp:revision>
  <dc:subject/>
  <dc:title>A sample article title </dc:title>
</cp:coreProperties>
</file>